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543" w:rsidRDefault="00B429C1">
      <w:r>
        <w:t>Supplementary table</w:t>
      </w:r>
      <w:r w:rsidRPr="00B429C1">
        <w:t xml:space="preserve"> 3. Association of the methylation levels of pQTMs with </w:t>
      </w:r>
      <w:r>
        <w:t>CIMT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30"/>
        <w:gridCol w:w="1160"/>
        <w:gridCol w:w="1250"/>
        <w:gridCol w:w="1726"/>
        <w:gridCol w:w="2656"/>
      </w:tblGrid>
      <w:tr w:rsidR="00DC560B" w:rsidRPr="002E0B29" w:rsidTr="00F154C2">
        <w:trPr>
          <w:trHeight w:val="276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60B" w:rsidRPr="002E0B29" w:rsidRDefault="00DC560B" w:rsidP="002E0B2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p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60B" w:rsidRPr="002E0B29" w:rsidRDefault="00DC560B" w:rsidP="00DC560B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o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60B" w:rsidRPr="002E0B29" w:rsidRDefault="00700806" w:rsidP="00DC560B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>
              <w:rPr>
                <w:rFonts w:ascii="等线" w:eastAsia="等线" w:hAnsi="等线"/>
                <w:bCs/>
                <w:color w:val="000000"/>
                <w:sz w:val="22"/>
              </w:rPr>
              <w:t>FD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60B" w:rsidRPr="002E0B29" w:rsidRDefault="00DC560B" w:rsidP="00DC560B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ef Gene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60B" w:rsidRPr="002E0B29" w:rsidRDefault="002E0B29" w:rsidP="002E0B2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elated Pro</w:t>
            </w: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>tein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bookmarkStart w:id="0" w:name="_GoBack" w:colFirst="2" w:colLast="2"/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865299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.709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2E-0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ORCS2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D274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0640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8.8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9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HAPLN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FGF2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28054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8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7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MIR1273E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FGF2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56114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.52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NAR-D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FGF2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13648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94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3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FGF2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3965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5.6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1E-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ABCC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12968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9.30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6E-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ALG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8138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19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6E-4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ATXN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1517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7.19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6E-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BOP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7202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32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BTBD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1796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0.03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4E-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3orf2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671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4.4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8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AML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0745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.84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E-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CDC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66248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88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6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CDC15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7307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8.6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D5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1139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2.7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6E-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D5L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6480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0.7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1E-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EMI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8184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0.48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6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SNK1G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74196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2.76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5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UX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43392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5.8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9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DHX3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2146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9.02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6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DHX3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2390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93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0E-6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EXOC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2182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3.1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2E-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FERMT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2554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9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4E-5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GTF2E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7427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2.0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8E-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HIST1H4B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7777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4.93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IDH3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07375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3.4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E-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INSL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9001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4.28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3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ITGB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84105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4.37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9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KDM4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5730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84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E-5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E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22329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11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9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GR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7348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.73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3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MOD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53049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6.6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6E-1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OC10012963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46117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0.20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OC10013009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6900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1.49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6E-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RRCC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5774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6.53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LRRCC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6176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3.3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MEGF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91959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0.93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0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MPP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7059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52.04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0E-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MPP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22493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36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MYH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727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6.85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E-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P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4496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17.7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5E-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PCP4L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lastRenderedPageBreak/>
              <w:t>cg22985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4.02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3E-3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POLS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3056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0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8E-4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PPP1R13B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2798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25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9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AP1GAP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6961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3.78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2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CAN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0353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7.4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E-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NASEH2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25935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7.6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8E-1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NFT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2433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7.47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6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ROR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46899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6.2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E-4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LC35A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0634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9.40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9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LC9A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6407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0.1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1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LC9A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06884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3.6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4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MYD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0003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7.50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2E-2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NC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36896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49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7E-4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SSB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1913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8.79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6E-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TBX3;TBX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1086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21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7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TMCO5B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4683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6.92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5E-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TMEM6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4658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9.28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0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TTC28-AS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93567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8.79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6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TTN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58032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6.91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9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YIPF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5359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6.35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ZFP4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91814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8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6E-3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ZNF48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2334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47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6E-6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4362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3.91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-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46507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9.36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4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6981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6.19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7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7148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5.86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5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7239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5.33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1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79130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29.93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7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8397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3.29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6E-2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089156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8.79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9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3048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7.73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2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4217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9.51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2307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9.82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56458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7.90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6819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1.8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2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18869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13.27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4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3024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27.56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E-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4757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3.51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0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tr w:rsidR="00675569" w:rsidRPr="002E0B29" w:rsidTr="00F154C2">
        <w:trPr>
          <w:trHeight w:val="276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cg2502451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 xml:space="preserve">-31.310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</w:tcPr>
          <w:p w:rsidR="00675569" w:rsidRDefault="00675569" w:rsidP="00675569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7E-15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vAlign w:val="center"/>
          </w:tcPr>
          <w:p w:rsidR="00675569" w:rsidRPr="002E0B29" w:rsidRDefault="00675569" w:rsidP="00675569">
            <w:pPr>
              <w:jc w:val="center"/>
              <w:rPr>
                <w:rFonts w:ascii="等线" w:eastAsia="等线" w:hAnsi="等线"/>
                <w:bCs/>
                <w:color w:val="000000"/>
                <w:sz w:val="22"/>
              </w:rPr>
            </w:pPr>
            <w:r w:rsidRPr="002E0B29">
              <w:rPr>
                <w:rFonts w:ascii="等线" w:eastAsia="等线" w:hAnsi="等线" w:hint="eastAsia"/>
                <w:bCs/>
                <w:color w:val="000000"/>
                <w:sz w:val="22"/>
              </w:rPr>
              <w:t>NTF3</w:t>
            </w:r>
          </w:p>
        </w:tc>
      </w:tr>
      <w:bookmarkEnd w:id="0"/>
    </w:tbl>
    <w:p w:rsidR="00B429C1" w:rsidRPr="00F154C2" w:rsidRDefault="00B429C1" w:rsidP="00F154C2">
      <w:pPr>
        <w:jc w:val="center"/>
        <w:rPr>
          <w:rFonts w:ascii="等线" w:eastAsia="等线" w:hAnsi="等线"/>
          <w:b/>
          <w:bCs/>
          <w:color w:val="000000"/>
          <w:sz w:val="22"/>
        </w:rPr>
      </w:pPr>
    </w:p>
    <w:sectPr w:rsidR="00B429C1" w:rsidRPr="00F15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D4B" w:rsidRDefault="001A1D4B" w:rsidP="009E263E">
      <w:r>
        <w:separator/>
      </w:r>
    </w:p>
  </w:endnote>
  <w:endnote w:type="continuationSeparator" w:id="0">
    <w:p w:rsidR="001A1D4B" w:rsidRDefault="001A1D4B" w:rsidP="009E2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D4B" w:rsidRDefault="001A1D4B" w:rsidP="009E263E">
      <w:r>
        <w:separator/>
      </w:r>
    </w:p>
  </w:footnote>
  <w:footnote w:type="continuationSeparator" w:id="0">
    <w:p w:rsidR="001A1D4B" w:rsidRDefault="001A1D4B" w:rsidP="009E2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9C1"/>
    <w:rsid w:val="001554F6"/>
    <w:rsid w:val="001A1D4B"/>
    <w:rsid w:val="00297BC1"/>
    <w:rsid w:val="002E0B29"/>
    <w:rsid w:val="00466543"/>
    <w:rsid w:val="004F74CA"/>
    <w:rsid w:val="005B58C6"/>
    <w:rsid w:val="00675569"/>
    <w:rsid w:val="00700806"/>
    <w:rsid w:val="009D1BB1"/>
    <w:rsid w:val="009E263E"/>
    <w:rsid w:val="00A54B42"/>
    <w:rsid w:val="00B11D87"/>
    <w:rsid w:val="00B429C1"/>
    <w:rsid w:val="00B80B48"/>
    <w:rsid w:val="00BC6775"/>
    <w:rsid w:val="00CB5B0B"/>
    <w:rsid w:val="00DC560B"/>
    <w:rsid w:val="00DE4C34"/>
    <w:rsid w:val="00F154C2"/>
    <w:rsid w:val="00F45D88"/>
    <w:rsid w:val="00F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20A949-A21A-45F3-ACFE-E0A61E05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6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0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2</Pages>
  <Words>498</Words>
  <Characters>2842</Characters>
  <Application>Microsoft Office Word</Application>
  <DocSecurity>0</DocSecurity>
  <Lines>23</Lines>
  <Paragraphs>6</Paragraphs>
  <ScaleCrop>false</ScaleCrop>
  <Company>微软中国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24-03-25T08:48:00Z</dcterms:created>
  <dcterms:modified xsi:type="dcterms:W3CDTF">2025-12-10T06:31:00Z</dcterms:modified>
</cp:coreProperties>
</file>